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A6606" w14:textId="56A0CB8C" w:rsidR="00B261F2" w:rsidRDefault="006360F7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7F1DA2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l Table 2. Peri-operative factors contributing to varices formation at postoperative 6 months by </w:t>
      </w:r>
      <w:proofErr w:type="spellStart"/>
      <w:r w:rsidRPr="006360F7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uni</w:t>
      </w:r>
      <w:proofErr w:type="spellEnd"/>
      <w:r w:rsidRPr="006360F7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- and multivariate analyses</w:t>
      </w:r>
    </w:p>
    <w:tbl>
      <w:tblPr>
        <w:tblW w:w="850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45"/>
        <w:gridCol w:w="1635"/>
        <w:gridCol w:w="132"/>
        <w:gridCol w:w="458"/>
        <w:gridCol w:w="397"/>
        <w:gridCol w:w="417"/>
        <w:gridCol w:w="279"/>
        <w:gridCol w:w="625"/>
        <w:gridCol w:w="199"/>
        <w:gridCol w:w="548"/>
      </w:tblGrid>
      <w:tr w:rsidR="006360F7" w:rsidRPr="006360F7" w14:paraId="04C1D521" w14:textId="77777777" w:rsidTr="006360F7">
        <w:trPr>
          <w:trHeight w:val="57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C9DA7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ioperative variable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B909E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ces formation No</w:t>
            </w:r>
          </w:p>
          <w:p w14:paraId="34BCBA1B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50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C6EA8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ces formation Yes </w:t>
            </w:r>
          </w:p>
          <w:p w14:paraId="746DFC7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65</w:t>
            </w:r>
          </w:p>
        </w:tc>
        <w:tc>
          <w:tcPr>
            <w:tcW w:w="98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C6955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1A99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dd’s ratio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3B2D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5FAEC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6360F7" w:rsidRPr="006360F7" w14:paraId="06CABE2B" w14:textId="77777777" w:rsidTr="006360F7">
        <w:trPr>
          <w:trHeight w:val="210"/>
        </w:trPr>
        <w:tc>
          <w:tcPr>
            <w:tcW w:w="226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1A009F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69EFD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8 (50-83)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E37D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7 (41-85)</w:t>
            </w:r>
          </w:p>
        </w:tc>
        <w:tc>
          <w:tcPr>
            <w:tcW w:w="45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0E41C" w14:textId="509CB09B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E2047C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BD811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CF279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ECDD2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75AA1127" w14:textId="77777777" w:rsidTr="006360F7">
        <w:trPr>
          <w:trHeight w:val="24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E3909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Male/Female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ED7B4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5/25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5C82B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0/25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CE0CD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907BE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AD3BF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2A2A6B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71F63202" w14:textId="77777777" w:rsidTr="006360F7">
        <w:trPr>
          <w:trHeight w:val="21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0ED8C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BMI, kg/m2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85C86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1.3 (15.9-28.3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53E1A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0.6 (14.0–27.9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C57D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408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3B332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4E4CF3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ABA34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10DA29DD" w14:textId="77777777" w:rsidTr="006360F7">
        <w:trPr>
          <w:trHeight w:val="22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95DC2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Maximum tumor size on CT, mm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BE85A9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1.9 (11.2 -45.9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A8858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5.2 (10.6-44.9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DA429" w14:textId="5606F032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="00E2047C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F8D0B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291C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01ECB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3CD41869" w14:textId="77777777" w:rsidTr="006360F7">
        <w:trPr>
          <w:trHeight w:val="30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4CE24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erformance status 0/1/2/3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5002A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4/14/2/0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410D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3/19/2/1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7E4AC" w14:textId="633986CD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E2047C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.000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C740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9BE658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0817B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0CE80EFD" w14:textId="77777777" w:rsidTr="006360F7">
        <w:trPr>
          <w:trHeight w:val="25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03A22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TNM classification (UICC 8th) T factor (T1/T2/T3/T4)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B2EBEA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5/13/4/18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1476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9/31/4/21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BFFC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016D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9DE2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C24AF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70DA5BFE" w14:textId="77777777" w:rsidTr="006360F7">
        <w:trPr>
          <w:trHeight w:val="36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3C957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TNM classification (UICC 8th) N factor (N0/N1/N2)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FE8B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2/7/1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0AE9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7/7/1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5DFF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888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D16A3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A4F3F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EEA2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2216C4B8" w14:textId="77777777" w:rsidTr="006360F7">
        <w:trPr>
          <w:trHeight w:val="24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78030B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Resectability, R : BR : UR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98813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3/18/9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861AE3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1/20/14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27C7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807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CA5D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2D1B7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4448E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3DBA32F3" w14:textId="77777777" w:rsidTr="006360F7">
        <w:trPr>
          <w:trHeight w:val="30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5851C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Upfront surgery/ NAC/ NCRT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05AD7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0/1/39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9B18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7/1/57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BCC6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373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D4EC7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40D8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7905D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040AF6A5" w14:textId="77777777" w:rsidTr="006360F7">
        <w:trPr>
          <w:trHeight w:val="22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17529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bumin, mg/dL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387A6B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8 (2.5-4.6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D0A2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9 (2.8-4.7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B453F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C5BE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67</w:t>
            </w: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D7FFD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53-14.3</w:t>
            </w: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3B7B1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6360F7" w:rsidRPr="006360F7" w14:paraId="1E42C543" w14:textId="77777777" w:rsidTr="006360F7">
        <w:trPr>
          <w:trHeight w:val="24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A4CD4B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White blood cell counts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64764F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,790 (2,470-11,510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B9A27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,930 (2,670-8,160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5A1C3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76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B7647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0563BA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F998F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44F5F61F" w14:textId="77777777" w:rsidTr="006360F7">
        <w:trPr>
          <w:trHeight w:val="24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B675C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Hemoglobin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91A8C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.4 (8.7-14.7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C5CC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.9 (8.1-15.8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10C8D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46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B3C2A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FE0EA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439B1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3DECCFEA" w14:textId="77777777" w:rsidTr="006360F7">
        <w:trPr>
          <w:trHeight w:val="375"/>
        </w:trPr>
        <w:tc>
          <w:tcPr>
            <w:tcW w:w="2268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FCD4B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latelet counts, x 1000 /</w:t>
            </w:r>
            <w:proofErr w:type="spellStart"/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uL</w:t>
            </w:r>
            <w:proofErr w:type="spellEnd"/>
          </w:p>
        </w:tc>
        <w:tc>
          <w:tcPr>
            <w:tcW w:w="1545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37B68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05 (60.0-344)</w:t>
            </w:r>
          </w:p>
        </w:tc>
        <w:tc>
          <w:tcPr>
            <w:tcW w:w="1767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2115C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13 (84.0-430)</w:t>
            </w:r>
          </w:p>
        </w:tc>
        <w:tc>
          <w:tcPr>
            <w:tcW w:w="458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20C253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53</w:t>
            </w:r>
          </w:p>
        </w:tc>
        <w:tc>
          <w:tcPr>
            <w:tcW w:w="814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BC411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D98D0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C5F31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656D7DF9" w14:textId="77777777" w:rsidTr="006360F7">
        <w:trPr>
          <w:trHeight w:val="315"/>
        </w:trPr>
        <w:tc>
          <w:tcPr>
            <w:tcW w:w="2268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11A2D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Spleen volume, ml</w:t>
            </w:r>
          </w:p>
        </w:tc>
        <w:tc>
          <w:tcPr>
            <w:tcW w:w="1545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8605D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21 (28.8- 419)</w:t>
            </w:r>
          </w:p>
        </w:tc>
        <w:tc>
          <w:tcPr>
            <w:tcW w:w="1767" w:type="dxa"/>
            <w:gridSpan w:val="2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AEC9C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07 (21.8-238)</w:t>
            </w:r>
          </w:p>
        </w:tc>
        <w:tc>
          <w:tcPr>
            <w:tcW w:w="458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3FEE8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446</w:t>
            </w:r>
          </w:p>
        </w:tc>
        <w:tc>
          <w:tcPr>
            <w:tcW w:w="814" w:type="dxa"/>
            <w:gridSpan w:val="2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6C2C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B247D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37ADE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6E8E8EA5" w14:textId="77777777" w:rsidTr="006360F7">
        <w:trPr>
          <w:trHeight w:val="345"/>
        </w:trPr>
        <w:tc>
          <w:tcPr>
            <w:tcW w:w="2268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6A5CE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Operative procedures (PD/SSPPD)</w:t>
            </w:r>
          </w:p>
        </w:tc>
        <w:tc>
          <w:tcPr>
            <w:tcW w:w="1545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39C57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/47</w:t>
            </w:r>
          </w:p>
        </w:tc>
        <w:tc>
          <w:tcPr>
            <w:tcW w:w="1767" w:type="dxa"/>
            <w:gridSpan w:val="2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17A8A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/63</w:t>
            </w:r>
          </w:p>
        </w:tc>
        <w:tc>
          <w:tcPr>
            <w:tcW w:w="458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6DE2B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377</w:t>
            </w:r>
          </w:p>
        </w:tc>
        <w:tc>
          <w:tcPr>
            <w:tcW w:w="814" w:type="dxa"/>
            <w:gridSpan w:val="2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5EFE3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0B042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690D1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7B34DFB9" w14:textId="77777777" w:rsidTr="006360F7">
        <w:trPr>
          <w:trHeight w:val="360"/>
        </w:trPr>
        <w:tc>
          <w:tcPr>
            <w:tcW w:w="226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33F5B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nagement of SV and SA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28A29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9B035D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45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CD0AA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814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DE757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E0EFCA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BE389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6360F7" w:rsidRPr="006360F7" w14:paraId="38D7855A" w14:textId="77777777" w:rsidTr="006360F7">
        <w:trPr>
          <w:trHeight w:val="315"/>
        </w:trPr>
        <w:tc>
          <w:tcPr>
            <w:tcW w:w="2268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7BE0F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VP</w:t>
            </w:r>
          </w:p>
        </w:tc>
        <w:tc>
          <w:tcPr>
            <w:tcW w:w="154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3170C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67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7F9C8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164000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814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231BD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04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B158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584E1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6360F7" w:rsidRPr="006360F7" w14:paraId="19A7F51D" w14:textId="77777777" w:rsidTr="006360F7">
        <w:trPr>
          <w:trHeight w:val="30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3B0D3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VR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37467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586E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4626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0864D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D133C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19-68.6</w:t>
            </w: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7C7C7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6360F7" w:rsidRPr="006360F7" w14:paraId="403D6402" w14:textId="77777777" w:rsidTr="006360F7">
        <w:trPr>
          <w:trHeight w:val="25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30884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AL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A8585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129C9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D087F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ABA901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.4</w:t>
            </w: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F866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02-51.1</w:t>
            </w: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3B46B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6360F7" w:rsidRPr="006360F7" w14:paraId="5D66C7E9" w14:textId="77777777" w:rsidTr="007F1DA2">
        <w:trPr>
          <w:trHeight w:val="255"/>
        </w:trPr>
        <w:tc>
          <w:tcPr>
            <w:tcW w:w="2268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2733A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Operative duration (min)</w:t>
            </w:r>
          </w:p>
        </w:tc>
        <w:tc>
          <w:tcPr>
            <w:tcW w:w="1545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B2B0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36 (351-746)</w:t>
            </w:r>
          </w:p>
        </w:tc>
        <w:tc>
          <w:tcPr>
            <w:tcW w:w="1767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E4C7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34 (345-793)</w:t>
            </w:r>
          </w:p>
        </w:tc>
        <w:tc>
          <w:tcPr>
            <w:tcW w:w="458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37349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817</w:t>
            </w:r>
          </w:p>
        </w:tc>
        <w:tc>
          <w:tcPr>
            <w:tcW w:w="814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843EB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824C69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A4145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7A0E3380" w14:textId="77777777" w:rsidTr="007F1DA2">
        <w:trPr>
          <w:trHeight w:val="330"/>
        </w:trPr>
        <w:tc>
          <w:tcPr>
            <w:tcW w:w="226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0194C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Blood loss (ml)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A768C7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762 (60 - 5,089 )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B70EA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720 (110-4,930)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7739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74</w:t>
            </w:r>
          </w:p>
        </w:tc>
        <w:tc>
          <w:tcPr>
            <w:tcW w:w="814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7A0C4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5978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39F9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3ABF442D" w14:textId="77777777" w:rsidTr="007F1DA2">
        <w:trPr>
          <w:trHeight w:val="285"/>
        </w:trPr>
        <w:tc>
          <w:tcPr>
            <w:tcW w:w="2268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AB8ED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GV division, yes/no (yes %)</w:t>
            </w:r>
          </w:p>
        </w:tc>
        <w:tc>
          <w:tcPr>
            <w:tcW w:w="154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526A7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8/12 (76.0 %)</w:t>
            </w:r>
          </w:p>
        </w:tc>
        <w:tc>
          <w:tcPr>
            <w:tcW w:w="1767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8A43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5/10 (84.6 %)</w:t>
            </w:r>
          </w:p>
        </w:tc>
        <w:tc>
          <w:tcPr>
            <w:tcW w:w="458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1B49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44</w:t>
            </w:r>
          </w:p>
        </w:tc>
        <w:tc>
          <w:tcPr>
            <w:tcW w:w="814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ADFED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0D485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DD348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18E23E91" w14:textId="77777777" w:rsidTr="006360F7">
        <w:trPr>
          <w:trHeight w:val="27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75613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      LGV division/LGV-PV/LGV-SV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9E0E09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8/9/3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D682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5/4/6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0936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26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2BE77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D1A6F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FDD8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4D814837" w14:textId="77777777" w:rsidTr="006360F7">
        <w:trPr>
          <w:trHeight w:val="28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86EED5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IMV division, yes/no (yes %)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53705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5/25 (50.0 %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CAC4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0/25 (61.5 %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939F8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19857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E12C0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E2451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6A357C62" w14:textId="77777777" w:rsidTr="006360F7">
        <w:trPr>
          <w:trHeight w:val="25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C3D0B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      IMV division/ IMV-SV/ IMV-SMV 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ED1C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5/3/22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164E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0/25/0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7D31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92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93061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1E71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AF569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3000F5B2" w14:textId="77777777" w:rsidTr="006360F7">
        <w:trPr>
          <w:trHeight w:val="31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1ACA2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C-D &gt;/= IIIa, yes/no (yes %)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889BB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/39 (22.0 %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8C4B2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2/53 (18.5 %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E9A96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38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D2FA0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903BE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131D1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3653F83B" w14:textId="77777777" w:rsidTr="006360F7">
        <w:trPr>
          <w:trHeight w:val="22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E6E2E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ancreatic fistula (Grade B or C), yes/no (yes %)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59D4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/49 (2.0 %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E5F1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/64 (1.5 %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3C495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9924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E4559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75C13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5A6B05D5" w14:textId="77777777" w:rsidTr="006360F7">
        <w:trPr>
          <w:trHeight w:val="28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6B32B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PV positive, yes/no (yes%)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45A40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7/43 (14.0 %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73D17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3/52 (20.0 %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F6E28" w14:textId="50C17468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  <w:r w:rsidR="00E2047C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0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19CFE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0996A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A2284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72460047" w14:textId="77777777" w:rsidTr="006360F7">
        <w:trPr>
          <w:trHeight w:val="225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CB9B16" w14:textId="77777777" w:rsidR="006360F7" w:rsidRPr="006360F7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R0 resection, yes/no (yes %)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098B9C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4/6 (88.0 %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3DB9BC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9/6 (90.8 %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0B47DF" w14:textId="289BA861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  <w:r w:rsidR="00E2047C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1297A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103A3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567A4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6360F7" w:rsidRPr="006360F7" w14:paraId="6524E4A4" w14:textId="77777777" w:rsidTr="006360F7">
        <w:trPr>
          <w:trHeight w:val="210"/>
        </w:trPr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858DBF" w14:textId="71ADA536" w:rsidR="006360F7" w:rsidRPr="007F1DA2" w:rsidRDefault="006360F7" w:rsidP="006360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15"/>
                <w:szCs w:val="15"/>
              </w:rPr>
            </w:pPr>
            <w:r w:rsidRPr="007F1D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5"/>
                <w:szCs w:val="15"/>
              </w:rPr>
              <w:t>Postoperative hospital stays</w:t>
            </w:r>
            <w:r w:rsidR="00425952" w:rsidRPr="007F1D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5"/>
                <w:szCs w:val="15"/>
              </w:rPr>
              <w:t>, days</w:t>
            </w:r>
            <w:r w:rsidRPr="007F1DA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B85D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7 (15-74)</w:t>
            </w:r>
          </w:p>
        </w:tc>
        <w:tc>
          <w:tcPr>
            <w:tcW w:w="176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B794E" w14:textId="77777777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2 (14-118)</w:t>
            </w:r>
          </w:p>
        </w:tc>
        <w:tc>
          <w:tcPr>
            <w:tcW w:w="45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98624" w14:textId="7697489B" w:rsidR="006360F7" w:rsidRPr="006360F7" w:rsidRDefault="006360F7" w:rsidP="006360F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6360F7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="00E2047C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C06FE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5181C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4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DAE236" w14:textId="77777777" w:rsidR="006360F7" w:rsidRPr="006360F7" w:rsidRDefault="006360F7" w:rsidP="006360F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</w:tbl>
    <w:p w14:paraId="4207F9F5" w14:textId="4900ABD6" w:rsidR="006360F7" w:rsidRPr="006360F7" w:rsidRDefault="006360F7">
      <w:pPr>
        <w:rPr>
          <w:sz w:val="15"/>
          <w:szCs w:val="15"/>
        </w:rPr>
      </w:pPr>
      <w:r w:rsidRPr="006360F7">
        <w:rPr>
          <w:rFonts w:ascii="Times New Roman" w:hAnsi="Times New Roman" w:cs="Times New Roman"/>
          <w:color w:val="000000"/>
          <w:kern w:val="0"/>
          <w:sz w:val="15"/>
          <w:szCs w:val="15"/>
        </w:rPr>
        <w:t>SVP: splenic vein preservation, SVR:</w:t>
      </w:r>
      <w:r w:rsidR="007F1DA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</w:t>
      </w:r>
      <w:r w:rsidRPr="006360F7">
        <w:rPr>
          <w:rFonts w:ascii="Times New Roman" w:hAnsi="Times New Roman" w:cs="Times New Roman"/>
          <w:color w:val="000000"/>
          <w:kern w:val="0"/>
          <w:sz w:val="15"/>
          <w:szCs w:val="15"/>
        </w:rPr>
        <w:t>splenic vein resection, SAL: splenic artery ligation, BMI: body mass index, UICC, R: resectable, BR: borderline resectable, UR: unresectable, NAC: neoadjuvant chemotherapy, NCRT: neoadjuvant chemoradiotherapy, PD: pancreaticoduodenectomy, SSPPD: subtotal stomach preserving PD, LGV: left gastric vein, IMV: inferior mesenteric vein, SV: splenic vein, C-D: Clavien-Dindo, pPV: pathological portal vein, R0 resection: curative resection</w:t>
      </w:r>
    </w:p>
    <w:sectPr w:rsidR="006360F7" w:rsidRPr="006360F7" w:rsidSect="009158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F7"/>
    <w:rsid w:val="000C4652"/>
    <w:rsid w:val="00425952"/>
    <w:rsid w:val="00593329"/>
    <w:rsid w:val="006360F7"/>
    <w:rsid w:val="007F1DA2"/>
    <w:rsid w:val="00915802"/>
    <w:rsid w:val="00C21ABD"/>
    <w:rsid w:val="00E2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F453B"/>
  <w15:chartTrackingRefBased/>
  <w15:docId w15:val="{8C66230C-50E6-F845-BD93-8B8E1AC90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360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636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0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</dc:creator>
  <cp:keywords/>
  <dc:description/>
  <cp:lastModifiedBy>kazuyuki</cp:lastModifiedBy>
  <cp:revision>4</cp:revision>
  <dcterms:created xsi:type="dcterms:W3CDTF">2021-11-28T02:22:00Z</dcterms:created>
  <dcterms:modified xsi:type="dcterms:W3CDTF">2021-11-30T09:37:00Z</dcterms:modified>
</cp:coreProperties>
</file>